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2AA" w:rsidRPr="007E02AA" w:rsidRDefault="00562D7F" w:rsidP="006B08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4D46F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7E02AA" w:rsidRPr="007E02AA">
        <w:rPr>
          <w:rFonts w:ascii="Times New Roman" w:hAnsi="Times New Roman" w:cs="Times New Roman"/>
          <w:b/>
          <w:sz w:val="24"/>
          <w:szCs w:val="24"/>
        </w:rPr>
        <w:t>: Multivariate regression analysis output from Stata 14</w:t>
      </w:r>
    </w:p>
    <w:p w:rsidR="00A542A1" w:rsidRDefault="00A542A1" w:rsidP="00A542A1">
      <w:r>
        <w:t>_  ____  ____  ____  ____ (R)</w:t>
      </w:r>
    </w:p>
    <w:p w:rsidR="00A542A1" w:rsidRDefault="00A542A1" w:rsidP="00A542A1">
      <w:r>
        <w:t xml:space="preserve"> /__    /   ____/   /   ____/</w:t>
      </w:r>
    </w:p>
    <w:p w:rsidR="00A542A1" w:rsidRDefault="00A542A1" w:rsidP="00A542A1">
      <w:r>
        <w:t>___/   /   /___/   /   /___/   14.0   Copyright 1985-2015 StataCorp LP</w:t>
      </w:r>
    </w:p>
    <w:p w:rsidR="00A542A1" w:rsidRDefault="00A542A1" w:rsidP="00A542A1">
      <w:r>
        <w:t xml:space="preserve">  Statistics/Data Analysis            StataCorp</w:t>
      </w:r>
    </w:p>
    <w:p w:rsidR="00A542A1" w:rsidRDefault="00A542A1" w:rsidP="00A542A1">
      <w:r>
        <w:t xml:space="preserve">                                      4905 Lakeway Drive</w:t>
      </w:r>
    </w:p>
    <w:p w:rsidR="00A542A1" w:rsidRDefault="00A542A1" w:rsidP="00A542A1">
      <w:r>
        <w:t xml:space="preserve">     Special Edition                  College Station, Texas 77845 USA</w:t>
      </w:r>
    </w:p>
    <w:p w:rsidR="00A542A1" w:rsidRDefault="00A542A1" w:rsidP="00A542A1">
      <w:r>
        <w:t xml:space="preserve">                                      800-STATA-PC        http://www.stata.com</w:t>
      </w:r>
    </w:p>
    <w:p w:rsidR="00A542A1" w:rsidRDefault="00A542A1" w:rsidP="00A542A1">
      <w:r>
        <w:t xml:space="preserve">                                      979-696-4600        stata@stata.com</w:t>
      </w:r>
    </w:p>
    <w:p w:rsidR="00A542A1" w:rsidRDefault="00A542A1" w:rsidP="00A542A1">
      <w:r>
        <w:t xml:space="preserve">                                      979-696-4601 (fax)</w:t>
      </w:r>
    </w:p>
    <w:p w:rsidR="00A542A1" w:rsidRDefault="00A542A1" w:rsidP="00A542A1"/>
    <w:p w:rsidR="00A542A1" w:rsidRDefault="00A542A1" w:rsidP="00A542A1">
      <w:r>
        <w:t>Single-user Stata perpetual license:</w:t>
      </w:r>
    </w:p>
    <w:p w:rsidR="00A542A1" w:rsidRDefault="00A542A1" w:rsidP="00A542A1">
      <w:r>
        <w:t xml:space="preserve">       Serial number:  401406221503</w:t>
      </w:r>
    </w:p>
    <w:p w:rsidR="00A542A1" w:rsidRDefault="00A542A1" w:rsidP="00A542A1">
      <w:r>
        <w:t xml:space="preserve">         Licensed to:  Emmanuel Nakua</w:t>
      </w:r>
    </w:p>
    <w:p w:rsidR="00A542A1" w:rsidRDefault="00A542A1" w:rsidP="00A542A1">
      <w:r>
        <w:t xml:space="preserve">                       PMA2020</w:t>
      </w:r>
    </w:p>
    <w:p w:rsidR="00A542A1" w:rsidRDefault="00A542A1" w:rsidP="00A542A1"/>
    <w:p w:rsidR="00A542A1" w:rsidRDefault="00A542A1" w:rsidP="00A542A1">
      <w:r>
        <w:t>Notes:</w:t>
      </w:r>
    </w:p>
    <w:p w:rsidR="00A542A1" w:rsidRDefault="00A542A1" w:rsidP="00A542A1">
      <w:r>
        <w:t xml:space="preserve">      1.  Unicode is supported; see help unicode_advice.</w:t>
      </w:r>
    </w:p>
    <w:p w:rsidR="00A542A1" w:rsidRDefault="00A542A1" w:rsidP="00A542A1">
      <w:r>
        <w:t xml:space="preserve">      2.  Maximum number of variables is set to 5000; see help set_maxvar.</w:t>
      </w:r>
    </w:p>
    <w:p w:rsidR="00A542A1" w:rsidRDefault="00A542A1" w:rsidP="00A542A1">
      <w:r>
        <w:t xml:space="preserve">      3.  New update available; type -update all-</w:t>
      </w:r>
    </w:p>
    <w:p w:rsidR="00A542A1" w:rsidRDefault="00A542A1" w:rsidP="006B08F8"/>
    <w:p w:rsidR="006B08F8" w:rsidRDefault="006B08F8" w:rsidP="006B08F8">
      <w:r>
        <w:t>import excel "C:\Users\pc\Desktop\Supplementary data- Survey\SCM data file\SCM data 2 - C.xlsx", sheet("ABC") firstrow</w:t>
      </w:r>
    </w:p>
    <w:p w:rsidR="006B08F8" w:rsidRDefault="006B08F8" w:rsidP="006B08F8"/>
    <w:p w:rsidR="006B08F8" w:rsidRDefault="006B08F8" w:rsidP="006B08F8">
      <w:r>
        <w:t>. mvreg Haemoglobintest Bloodglucosetest HIVtest Syphilistest Hepatitisbtest Malariatest Urinepre</w:t>
      </w:r>
      <w:r w:rsidR="00D34950">
        <w:t xml:space="preserve">gnancytest Urineproteintest = </w:t>
      </w:r>
      <w:r>
        <w:t>C</w:t>
      </w:r>
      <w:r w:rsidR="00D34950">
        <w:t>linic</w:t>
      </w:r>
      <w:r>
        <w:t>attendancem</w:t>
      </w:r>
    </w:p>
    <w:p w:rsidR="006B08F8" w:rsidRDefault="00D34950" w:rsidP="006B08F8">
      <w:r>
        <w:lastRenderedPageBreak/>
        <w:t>&gt; onth Documentsexpiringdates Documentinventorylevels Documentunexplainedlosses D</w:t>
      </w:r>
      <w:r w:rsidR="006B08F8">
        <w:t>ocum</w:t>
      </w:r>
      <w:r>
        <w:t>entationofmonthlyconsumptlevelD</w:t>
      </w:r>
      <w:r w:rsidR="006B08F8">
        <w:t>ocumentationofminimumandmaximumstockle</w:t>
      </w:r>
    </w:p>
    <w:p w:rsidR="006B08F8" w:rsidRDefault="006B08F8" w:rsidP="006B08F8"/>
    <w:p w:rsidR="006B08F8" w:rsidRDefault="006B08F8" w:rsidP="006B08F8">
      <w:r>
        <w:t>Equation             Obs   Parms        RMSE    "R-sq"          F        P</w:t>
      </w:r>
    </w:p>
    <w:p w:rsidR="006B08F8" w:rsidRDefault="006B08F8" w:rsidP="006B08F8"/>
    <w:p w:rsidR="006B08F8" w:rsidRDefault="006B08F8" w:rsidP="006B08F8">
      <w:r>
        <w:t>Haemoglobi~t         100       7    11.72442    0.4833   14.49784   0.0000</w:t>
      </w:r>
    </w:p>
    <w:p w:rsidR="006B08F8" w:rsidRDefault="006B08F8" w:rsidP="006B08F8">
      <w:r>
        <w:t>Bloodgluco~t         100       7     9.35588    0.2654   5.600947   0.0001</w:t>
      </w:r>
    </w:p>
    <w:p w:rsidR="006B08F8" w:rsidRDefault="006B08F8" w:rsidP="006B08F8">
      <w:r>
        <w:t>HIVtest              100       7    97.66803    0.1549   2.840049   0.0139</w:t>
      </w:r>
    </w:p>
    <w:p w:rsidR="006B08F8" w:rsidRDefault="006B08F8" w:rsidP="006B08F8">
      <w:r>
        <w:t>Syphilistest         100       7    31.48634    0.4812   14.37452   0.0000</w:t>
      </w:r>
    </w:p>
    <w:p w:rsidR="006B08F8" w:rsidRDefault="006B08F8" w:rsidP="006B08F8">
      <w:r>
        <w:t>Hepatitisb~t         100       7    43.35034    0.2563   5.343087   0.0001</w:t>
      </w:r>
    </w:p>
    <w:p w:rsidR="006B08F8" w:rsidRDefault="006B08F8" w:rsidP="006B08F8">
      <w:r>
        <w:t>Malariatest          100       7    159.5943    0.3285   7.584067   0.0000</w:t>
      </w:r>
    </w:p>
    <w:p w:rsidR="006B08F8" w:rsidRDefault="006B08F8" w:rsidP="006B08F8">
      <w:r>
        <w:t>Urinepregn~t         100       7    71.55342    0.2482   5.117224   0.0001</w:t>
      </w:r>
    </w:p>
    <w:p w:rsidR="006B08F8" w:rsidRDefault="006B08F8" w:rsidP="006B08F8">
      <w:r>
        <w:t>Urineprote~t         100       7    44.71512    0.3173   7.205019   0.0000</w:t>
      </w:r>
    </w:p>
    <w:p w:rsidR="006B08F8" w:rsidRDefault="006B08F8" w:rsidP="006B08F8"/>
    <w:p w:rsidR="006B08F8" w:rsidRDefault="006B08F8" w:rsidP="006B08F8"/>
    <w:p w:rsidR="006B08F8" w:rsidRDefault="006B08F8" w:rsidP="006B08F8">
      <w:r>
        <w:t>Coef.   Std. Err.      t    P&gt;t     [95% Conf. Interval]</w:t>
      </w:r>
    </w:p>
    <w:p w:rsidR="006B08F8" w:rsidRDefault="006B08F8" w:rsidP="006B08F8"/>
    <w:p w:rsidR="006B08F8" w:rsidRDefault="006B08F8" w:rsidP="006B08F8">
      <w:r>
        <w:t xml:space="preserve">Haemoglobintest               </w:t>
      </w:r>
    </w:p>
    <w:p w:rsidR="006B08F8" w:rsidRDefault="006B08F8" w:rsidP="006B08F8">
      <w:r>
        <w:t>C</w:t>
      </w:r>
      <w:r w:rsidR="00C56D82">
        <w:t>linic</w:t>
      </w:r>
      <w:r>
        <w:t>attendancemonth    .0380988   .0190712     2.00   0.049     .0002272    .0759703</w:t>
      </w:r>
    </w:p>
    <w:p w:rsidR="006B08F8" w:rsidRDefault="006B08F8" w:rsidP="006B08F8">
      <w:r>
        <w:t>Documentsexpiringdates   -19.83186   3.774088    -5.25   0.000    -27.32645   -12.33727</w:t>
      </w:r>
    </w:p>
    <w:p w:rsidR="006B08F8" w:rsidRDefault="006B08F8" w:rsidP="006B08F8">
      <w:r>
        <w:t>Documentinventorylevels   -8.316225   3.344553    -2.49   0.015    -14.95784   -1.674607</w:t>
      </w:r>
    </w:p>
    <w:p w:rsidR="006B08F8" w:rsidRDefault="006B08F8" w:rsidP="006B08F8">
      <w:r>
        <w:t>Documentunexplainedlosses    8.191117   3.516076     2.33   0.022     1.208887    15.17335</w:t>
      </w:r>
    </w:p>
    <w:p w:rsidR="006B08F8" w:rsidRDefault="006B08F8" w:rsidP="006B08F8">
      <w:r>
        <w:t>Availabilityofmonthlyconsumpt   -7.215281   2.808807    -2.57   0.012    -12.79302   -1.637546</w:t>
      </w:r>
    </w:p>
    <w:p w:rsidR="006B08F8" w:rsidRDefault="006B08F8" w:rsidP="006B08F8">
      <w:r>
        <w:t>Setminimumandmaximumstockle   -16.48333   6.176561    -2.67   0.009    -28.74876   -4.217904</w:t>
      </w:r>
    </w:p>
    <w:p w:rsidR="006B08F8" w:rsidRDefault="006B08F8" w:rsidP="006B08F8">
      <w:r>
        <w:t>_cons    84.40562   14.41061     5.86   0.000       55.789    113.0222</w:t>
      </w:r>
    </w:p>
    <w:p w:rsidR="006B08F8" w:rsidRDefault="006B08F8" w:rsidP="006B08F8"/>
    <w:p w:rsidR="006B08F8" w:rsidRDefault="006B08F8" w:rsidP="006B08F8">
      <w:r>
        <w:lastRenderedPageBreak/>
        <w:t xml:space="preserve">Bloodglucosetest              </w:t>
      </w:r>
    </w:p>
    <w:p w:rsidR="006B08F8" w:rsidRDefault="006B08F8" w:rsidP="006B08F8">
      <w:r>
        <w:t>ANCattendancemonth    .0830601   .0152185     5.46   0.000     .0528392    .1132809</w:t>
      </w:r>
    </w:p>
    <w:p w:rsidR="006B08F8" w:rsidRDefault="006B08F8" w:rsidP="006B08F8">
      <w:r>
        <w:t>Documentsexpiringdates    .6524649   3.011655     0.22   0.829    -5.328085    6.633015</w:t>
      </w:r>
    </w:p>
    <w:p w:rsidR="006B08F8" w:rsidRDefault="006B08F8" w:rsidP="006B08F8">
      <w:r>
        <w:t>Documentinventorylevels   -2.423496   2.668893    -0.91   0.366    -7.723389    2.876398</w:t>
      </w:r>
    </w:p>
    <w:p w:rsidR="006B08F8" w:rsidRDefault="006B08F8" w:rsidP="006B08F8">
      <w:r>
        <w:t>Documentunexplainedlosses    4.106914   2.805766     1.46   0.147    -1.464781    9.678609</w:t>
      </w:r>
    </w:p>
    <w:p w:rsidR="006B08F8" w:rsidRDefault="006B08F8" w:rsidP="006B08F8">
      <w:r>
        <w:t>Availabilityofmonthlyconsumpt    2.121164   2.241378     0.95   0.346    -2.329769    6.572097</w:t>
      </w:r>
    </w:p>
    <w:p w:rsidR="006B08F8" w:rsidRDefault="006B08F8" w:rsidP="006B08F8">
      <w:r>
        <w:t>Setminimumandmaximumstockle    6.534192   4.928786     1.33   0.188      -3.2534    16.32178</w:t>
      </w:r>
    </w:p>
    <w:p w:rsidR="006B08F8" w:rsidRDefault="006B08F8" w:rsidP="006B08F8">
      <w:r>
        <w:t>_cons   -23.63587   11.49941    -2.06   0.043    -46.47142   -.8003229</w:t>
      </w:r>
    </w:p>
    <w:p w:rsidR="006B08F8" w:rsidRDefault="006B08F8" w:rsidP="006B08F8"/>
    <w:p w:rsidR="006B08F8" w:rsidRDefault="006B08F8" w:rsidP="006B08F8">
      <w:r>
        <w:t xml:space="preserve">HIVtest                       </w:t>
      </w:r>
    </w:p>
    <w:p w:rsidR="006B08F8" w:rsidRDefault="006B08F8" w:rsidP="006B08F8">
      <w:r>
        <w:t>ANCattendancemonth    .5536847   .1588687     3.49   0.001     .2382029    .8691664</w:t>
      </w:r>
    </w:p>
    <w:p w:rsidR="006B08F8" w:rsidRDefault="006B08F8" w:rsidP="006B08F8">
      <w:r>
        <w:t>Documentsexpiringdates   -14.60139   31.43931    -0.46   0.643    -77.03363    47.83085</w:t>
      </w:r>
    </w:p>
    <w:p w:rsidR="006B08F8" w:rsidRDefault="006B08F8" w:rsidP="006B08F8">
      <w:r>
        <w:t>Documentinventorylevels   -25.52491   27.86115    -0.92   0.362    -80.85163    29.80181</w:t>
      </w:r>
    </w:p>
    <w:p w:rsidR="006B08F8" w:rsidRDefault="006B08F8" w:rsidP="006B08F8">
      <w:r>
        <w:t>Documentunexplainedlosses    51.83511   29.28999     1.77   0.080    -6.329009    109.9992</w:t>
      </w:r>
    </w:p>
    <w:p w:rsidR="006B08F8" w:rsidRDefault="006B08F8" w:rsidP="006B08F8">
      <w:r>
        <w:t>Availabilityofmonthlyconsumpt   -16.24529   23.39823    -0.69   0.489    -62.70954    30.21895</w:t>
      </w:r>
    </w:p>
    <w:p w:rsidR="006B08F8" w:rsidRDefault="006B08F8" w:rsidP="006B08F8">
      <w:r>
        <w:t>Setminimumandmaximumstockle    13.73239   51.45265     0.27   0.790    -88.44238    115.9072</w:t>
      </w:r>
    </w:p>
    <w:p w:rsidR="006B08F8" w:rsidRDefault="006B08F8" w:rsidP="006B08F8">
      <w:r>
        <w:t>_cons    28.90234   120.0448     0.24   0.810    -209.4829    267.2875</w:t>
      </w:r>
    </w:p>
    <w:p w:rsidR="006B08F8" w:rsidRDefault="006B08F8" w:rsidP="006B08F8"/>
    <w:p w:rsidR="006B08F8" w:rsidRDefault="006B08F8" w:rsidP="006B08F8">
      <w:r>
        <w:t xml:space="preserve">Syphilistest                  </w:t>
      </w:r>
    </w:p>
    <w:p w:rsidR="006B08F8" w:rsidRDefault="006B08F8" w:rsidP="006B08F8">
      <w:r>
        <w:t>ANCattendancemonth    .0648622   .0512163     1.27   0.209    -.0368432    .1665676</w:t>
      </w:r>
    </w:p>
    <w:p w:rsidR="006B08F8" w:rsidRDefault="006B08F8" w:rsidP="006B08F8">
      <w:r>
        <w:t>Documentsexpiringdates   -37.64779   10.13544    -3.71   0.000    -57.77477   -17.52081</w:t>
      </w:r>
    </w:p>
    <w:p w:rsidR="006B08F8" w:rsidRDefault="006B08F8" w:rsidP="006B08F8">
      <w:r>
        <w:t>Documentinventorylevels   -4.338782   8.981912    -0.48   0.630    -22.17508    13.49752</w:t>
      </w:r>
    </w:p>
    <w:p w:rsidR="006B08F8" w:rsidRDefault="006B08F8" w:rsidP="006B08F8">
      <w:r>
        <w:t>Documentunexplainedlosses    6.248521   9.442544     0.66   0.510     -12.5025    24.99954</w:t>
      </w:r>
    </w:p>
    <w:p w:rsidR="006B08F8" w:rsidRDefault="006B08F8" w:rsidP="006B08F8">
      <w:r>
        <w:t>Availabilityofmonthlyconsumpt   -25.20489    7.54315    -3.34   0.001    -40.18409   -10.22569</w:t>
      </w:r>
    </w:p>
    <w:p w:rsidR="006B08F8" w:rsidRDefault="006B08F8" w:rsidP="006B08F8">
      <w:r>
        <w:t>Setminimumandmaximumstockle   -97.66954   16.58737    -5.89   0.000    -130.6088   -64.73031</w:t>
      </w:r>
    </w:p>
    <w:p w:rsidR="006B08F8" w:rsidRDefault="006B08F8" w:rsidP="006B08F8">
      <w:r>
        <w:lastRenderedPageBreak/>
        <w:t>_cons    312.8029   38.70019     8.08   0.000      235.952    389.6538</w:t>
      </w:r>
    </w:p>
    <w:p w:rsidR="006B08F8" w:rsidRDefault="006B08F8" w:rsidP="006B08F8"/>
    <w:p w:rsidR="006B08F8" w:rsidRDefault="006B08F8" w:rsidP="006B08F8">
      <w:r>
        <w:t xml:space="preserve">Hepatitisbtest                </w:t>
      </w:r>
    </w:p>
    <w:p w:rsidR="006B08F8" w:rsidRDefault="006B08F8" w:rsidP="006B08F8">
      <w:r>
        <w:t>ANCattendancemonth    .0757089   .0705145     1.07   0.286     -.064319    .2157367</w:t>
      </w:r>
    </w:p>
    <w:p w:rsidR="006B08F8" w:rsidRDefault="006B08F8" w:rsidP="006B08F8">
      <w:r>
        <w:t>Documentsexpiringdates   -3.092798   13.95446    -0.22   0.825    -30.80359      24.618</w:t>
      </w:r>
    </w:p>
    <w:p w:rsidR="006B08F8" w:rsidRDefault="006B08F8" w:rsidP="006B08F8">
      <w:r>
        <w:t>Documentinventorylevels   -25.12506   12.36628    -2.03   0.045    -49.68205   -.5680767</w:t>
      </w:r>
    </w:p>
    <w:p w:rsidR="006B08F8" w:rsidRDefault="006B08F8" w:rsidP="006B08F8">
      <w:r>
        <w:t>Documentunexplainedlosses    33.64551   13.00048     2.59   0.011     7.829131    59.46188</w:t>
      </w:r>
    </w:p>
    <w:p w:rsidR="006B08F8" w:rsidRDefault="006B08F8" w:rsidP="006B08F8">
      <w:r>
        <w:t>Availabilityofmonthlyconsumpt   -11.49363    10.3854    -1.11   0.271    -32.11697    9.129708</w:t>
      </w:r>
    </w:p>
    <w:p w:rsidR="006B08F8" w:rsidRDefault="006B08F8" w:rsidP="006B08F8">
      <w:r>
        <w:t>Setminimumandmaximumstockle   -91.99239   22.83746    -4.03   0.000    -137.3431   -46.64172</w:t>
      </w:r>
    </w:p>
    <w:p w:rsidR="006B08F8" w:rsidRDefault="006B08F8" w:rsidP="006B08F8">
      <w:r>
        <w:t>_cons    194.3586   53.28236     3.65   0.000      88.5504    300.1668</w:t>
      </w:r>
    </w:p>
    <w:p w:rsidR="006B08F8" w:rsidRDefault="006B08F8" w:rsidP="006B08F8"/>
    <w:p w:rsidR="006B08F8" w:rsidRDefault="006B08F8" w:rsidP="006B08F8">
      <w:r>
        <w:t xml:space="preserve">Malariatest                   </w:t>
      </w:r>
    </w:p>
    <w:p w:rsidR="006B08F8" w:rsidRDefault="006B08F8" w:rsidP="006B08F8">
      <w:r>
        <w:t>ANCattendancemonth    1.576456   .2595991     6.07   0.000     1.060943    2.091968</w:t>
      </w:r>
    </w:p>
    <w:p w:rsidR="006B08F8" w:rsidRDefault="006B08F8" w:rsidP="006B08F8">
      <w:r>
        <w:t>Documentsexpiringdates    8.365878   51.37335     0.16   0.871    -93.65142    110.3832</w:t>
      </w:r>
    </w:p>
    <w:p w:rsidR="006B08F8" w:rsidRDefault="006B08F8" w:rsidP="006B08F8">
      <w:r>
        <w:t>Documentinventorylevels    15.02015   45.52646     0.33   0.742    -75.38638    105.4267</w:t>
      </w:r>
    </w:p>
    <w:p w:rsidR="006B08F8" w:rsidRDefault="006B08F8" w:rsidP="006B08F8">
      <w:r>
        <w:t>Documentunexplainedlosses    20.58867   47.86126     0.43   0.668    -74.45431    115.6317</w:t>
      </w:r>
    </w:p>
    <w:p w:rsidR="006B08F8" w:rsidRDefault="006B08F8" w:rsidP="006B08F8">
      <w:r>
        <w:t>Availabilityofmonthlyconsumpt   -48.87017   38.23383    -1.28   0.204     -124.795    27.05465</w:t>
      </w:r>
    </w:p>
    <w:p w:rsidR="006B08F8" w:rsidRDefault="006B08F8" w:rsidP="006B08F8">
      <w:r>
        <w:t>Setminimumandmaximumstockle    74.24724   84.07612     0.88   0.379    -92.71126    241.2057</w:t>
      </w:r>
    </w:p>
    <w:p w:rsidR="006B08F8" w:rsidRDefault="006B08F8" w:rsidP="006B08F8">
      <w:r>
        <w:t>_cons   -51.03231    196.159    -0.26   0.795    -440.5652    338.5006</w:t>
      </w:r>
    </w:p>
    <w:p w:rsidR="006B08F8" w:rsidRDefault="006B08F8" w:rsidP="006B08F8"/>
    <w:p w:rsidR="006B08F8" w:rsidRDefault="006B08F8" w:rsidP="006B08F8">
      <w:r>
        <w:t xml:space="preserve">Urinepregnancytest            </w:t>
      </w:r>
    </w:p>
    <w:p w:rsidR="006B08F8" w:rsidRDefault="006B08F8" w:rsidP="006B08F8">
      <w:r>
        <w:t>ANCattendancemonth    .1768284   .1163902     1.52   0.132    -.0542994    .4079562</w:t>
      </w:r>
    </w:p>
    <w:p w:rsidR="006B08F8" w:rsidRDefault="006B08F8" w:rsidP="006B08F8">
      <w:r>
        <w:t>Documentsexpiringdates    4.887824   23.03302     0.21   0.832     -40.8512    50.62685</w:t>
      </w:r>
    </w:p>
    <w:p w:rsidR="006B08F8" w:rsidRDefault="006B08F8" w:rsidP="006B08F8">
      <w:r>
        <w:t>Documentinventorylevels    -27.4592    20.4116    -1.35   0.182    -67.99259    13.07418</w:t>
      </w:r>
    </w:p>
    <w:p w:rsidR="006B08F8" w:rsidRDefault="006B08F8" w:rsidP="006B08F8">
      <w:r>
        <w:t>Documentunexplainedlosses    16.65868   21.45839     0.78   0.440    -25.95344     59.2708</w:t>
      </w:r>
    </w:p>
    <w:p w:rsidR="006B08F8" w:rsidRDefault="006B08F8" w:rsidP="006B08F8">
      <w:r>
        <w:lastRenderedPageBreak/>
        <w:t>Availabilityofmonthlyconsumpt   -12.28331   17.14198    -0.72   0.475    -46.32388    21.75727</w:t>
      </w:r>
    </w:p>
    <w:p w:rsidR="006B08F8" w:rsidRDefault="006B08F8" w:rsidP="006B08F8">
      <w:r>
        <w:t>Setminimumandmaximumstockle   -160.1326   37.69517    -4.25   0.000    -234.9877   -85.27747</w:t>
      </w:r>
    </w:p>
    <w:p w:rsidR="006B08F8" w:rsidRDefault="006B08F8" w:rsidP="006B08F8">
      <w:r>
        <w:t>_cons    364.0735   87.94706     4.14   0.000     189.4281     538.719</w:t>
      </w:r>
    </w:p>
    <w:p w:rsidR="006B08F8" w:rsidRDefault="006B08F8" w:rsidP="006B08F8"/>
    <w:p w:rsidR="006B08F8" w:rsidRDefault="006B08F8" w:rsidP="006B08F8">
      <w:r>
        <w:t xml:space="preserve">Urineproteintest              </w:t>
      </w:r>
    </w:p>
    <w:p w:rsidR="006B08F8" w:rsidRDefault="006B08F8" w:rsidP="006B08F8">
      <w:r>
        <w:t>ANCattendancemonth   -.0289414   .0727345    -0.40   0.692    -.1733776    .1154949</w:t>
      </w:r>
    </w:p>
    <w:p w:rsidR="006B08F8" w:rsidRDefault="006B08F8" w:rsidP="006B08F8">
      <w:r>
        <w:t>Documentsexpiringdates    4.233679   14.39378     0.29   0.769    -24.34952    32.81688</w:t>
      </w:r>
    </w:p>
    <w:p w:rsidR="006B08F8" w:rsidRDefault="006B08F8" w:rsidP="006B08F8">
      <w:r>
        <w:t>Documentinventorylevels   -31.65477    12.7556    -2.48   0.015    -56.98487   -6.324667</w:t>
      </w:r>
    </w:p>
    <w:p w:rsidR="006B08F8" w:rsidRDefault="006B08F8" w:rsidP="006B08F8">
      <w:r>
        <w:t>Documentunexplainedlosses    26.35311   13.40977     1.97   0.052    -.2760324    52.98225</w:t>
      </w:r>
    </w:p>
    <w:p w:rsidR="006B08F8" w:rsidRDefault="006B08F8" w:rsidP="006B08F8">
      <w:r>
        <w:t>Availabilityofmonthlyconsumpt   -13.04021   10.71235    -1.22   0.227    -34.31282    8.232401</w:t>
      </w:r>
    </w:p>
    <w:p w:rsidR="006B08F8" w:rsidRDefault="006B08F8" w:rsidP="006B08F8">
      <w:r>
        <w:t>Setminimumandmaximumstockle   -125.3201   23.55644    -5.32   0.000    -172.0986   -78.54172</w:t>
      </w:r>
    </w:p>
    <w:p w:rsidR="006B08F8" w:rsidRDefault="006B08F8" w:rsidP="006B08F8">
      <w:r>
        <w:t>_cons      276.11   54.95982     5.02   0.000     166.9707    385.2493</w:t>
      </w:r>
    </w:p>
    <w:p w:rsidR="006B08F8" w:rsidRDefault="006B08F8" w:rsidP="006B08F8"/>
    <w:p w:rsidR="006B08F8" w:rsidRDefault="006B08F8" w:rsidP="006B08F8"/>
    <w:p w:rsidR="002E1FB0" w:rsidRDefault="006B08F8" w:rsidP="006B08F8">
      <w:r>
        <w:t>.</w:t>
      </w:r>
    </w:p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8F8"/>
    <w:rsid w:val="002E1FB0"/>
    <w:rsid w:val="004D46FE"/>
    <w:rsid w:val="00562D7F"/>
    <w:rsid w:val="005D71B2"/>
    <w:rsid w:val="006B08F8"/>
    <w:rsid w:val="007E02AA"/>
    <w:rsid w:val="00A542A1"/>
    <w:rsid w:val="00C56D82"/>
    <w:rsid w:val="00C93820"/>
    <w:rsid w:val="00D34950"/>
    <w:rsid w:val="00D560FD"/>
    <w:rsid w:val="00E3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19-01-17T15:20:00Z</dcterms:created>
  <dcterms:modified xsi:type="dcterms:W3CDTF">2019-01-17T16:00:00Z</dcterms:modified>
</cp:coreProperties>
</file>